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C7B6B62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88B847A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B66284B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9249558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B82317A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CB0ED5C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A8ECCAC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34EABB1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C1D6A89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F8CDD51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A133435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DC6AF8A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A493C9E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56A73A0F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686B4849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6C0F581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3973FA9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C722284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6540854E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46DE3F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6BD2FD93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FDDA676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ED89DEF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4C9052E" w:rsidR="004520D8" w:rsidRPr="005328FA" w:rsidRDefault="00B536B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CF112DD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856E85E" w:rsidR="004520D8" w:rsidRPr="005328FA" w:rsidRDefault="00B536B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5382A936" w:rsidR="004520D8" w:rsidRPr="005328FA" w:rsidRDefault="009419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; 1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C519E63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235F4FC" w:rsidR="004520D8" w:rsidRPr="005328FA" w:rsidRDefault="009419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E9D9581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B044A26" w:rsidR="004520D8" w:rsidRPr="005328FA" w:rsidRDefault="009419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7-8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E7D5FE3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CEA7FCD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B35D48E" w:rsidR="004520D8" w:rsidRPr="005328FA" w:rsidRDefault="009419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13E7519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41EEADD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12515A0" w:rsidR="004520D8" w:rsidRPr="005328FA" w:rsidRDefault="009419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6BB6B4C" w:rsidR="004520D8" w:rsidRPr="005328FA" w:rsidRDefault="009419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NDc1NjIxMzI3MDBR0lEKTi0uzszPAykwrAUARS9uIiwAAAA="/>
  </w:docVars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419D0"/>
    <w:rsid w:val="009F2E96"/>
    <w:rsid w:val="00B536B8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oshiba</cp:lastModifiedBy>
  <cp:revision>7</cp:revision>
  <dcterms:created xsi:type="dcterms:W3CDTF">2019-11-21T08:22:00Z</dcterms:created>
  <dcterms:modified xsi:type="dcterms:W3CDTF">2020-07-06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